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6882A" w14:textId="0C700D0A" w:rsidR="00C054C5" w:rsidRDefault="00AD5099" w:rsidP="007D154B">
      <w:pPr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AD50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dditional file 3. </w:t>
      </w:r>
      <w:r w:rsidR="00C054C5" w:rsidRPr="00AD509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Sensitivity analysis</w:t>
      </w:r>
      <w:r w:rsidR="008B666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results</w:t>
      </w:r>
    </w:p>
    <w:p w14:paraId="50D5A3B5" w14:textId="77777777" w:rsidR="008B6669" w:rsidRDefault="008B6669" w:rsidP="007D154B">
      <w:pPr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</w:p>
    <w:p w14:paraId="1DE1CE12" w14:textId="77777777" w:rsidR="003F5F71" w:rsidRDefault="003F5F71" w:rsidP="007D154B">
      <w:pPr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</w:p>
    <w:p w14:paraId="45AE6EC4" w14:textId="1009A19A" w:rsidR="003F5F71" w:rsidRDefault="003F5F71" w:rsidP="003F5F71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C895474" wp14:editId="6A412009">
            <wp:extent cx="5866959" cy="4075651"/>
            <wp:effectExtent l="0" t="0" r="635" b="1270"/>
            <wp:docPr id="1534825144" name="图片 1">
              <a:extLst xmlns:a="http://schemas.openxmlformats.org/drawingml/2006/main">
                <a:ext uri="{C183D7F6-B498-43B3-948B-1728B52AA6E4}">
                  <adec:decorative xmlns:adec="http://schemas.microsoft.com/office/drawing/2017/decorative" val="0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825144" name="图片 1">
                      <a:extLst>
                        <a:ext uri="{C183D7F6-B498-43B3-948B-1728B52AA6E4}">
                          <adec:decorative xmlns:adec="http://schemas.microsoft.com/office/drawing/2017/decorative" val="0"/>
                        </a:ext>
                      </a:extLst>
                    </pic:cNvPr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82007" cy="408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0CE18" w14:textId="5ACB6E1F" w:rsidR="007D154B" w:rsidRPr="003F68B7" w:rsidRDefault="005E4933" w:rsidP="007D15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 </w:t>
      </w:r>
      <w:r w:rsidRPr="005E49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is of</w:t>
      </w:r>
      <w:bookmarkStart w:id="0" w:name="_Hlk104914416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A0655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BPI−S: (A) average pain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A0655" w:rsidRPr="007D154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DA0655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B) worst pa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DA0655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C) least pa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A0655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 pain right now</w:t>
      </w:r>
      <w:r w:rsidR="008B666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F68B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1C2C1DF" w14:textId="494C8DC0" w:rsidR="003F68B7" w:rsidRPr="00BD48AE" w:rsidRDefault="00EF5632" w:rsidP="007D15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9F312B" wp14:editId="1619C0BA">
            <wp:extent cx="5580000" cy="3893773"/>
            <wp:effectExtent l="0" t="0" r="1905" b="0"/>
            <wp:docPr id="18334130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41305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893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A7B1B">
        <w:rPr>
          <w:noProof/>
        </w:rPr>
        <w:drawing>
          <wp:inline distT="0" distB="0" distL="0" distR="0" wp14:anchorId="585BC525" wp14:editId="4BE1EB53">
            <wp:extent cx="5580000" cy="3883025"/>
            <wp:effectExtent l="0" t="0" r="1905" b="3175"/>
            <wp:docPr id="1065358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3583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24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243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7A7B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A7B1B" w:rsidRPr="005E49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is of</w:t>
      </w:r>
      <w:r w:rsidR="007A7B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A7B1B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BPI−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I: (A)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general activity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mood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walking ability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D) normal work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)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relations with other people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F)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sleep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G) enjoyment of life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A6A42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H) average interference</w:t>
      </w:r>
      <w:r w:rsidR="007A7B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5667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CFD3A48" w14:textId="77777777" w:rsidR="00E42BDC" w:rsidRDefault="00E42BDC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1DC117" w14:textId="77777777" w:rsidR="00E42BDC" w:rsidRDefault="00E42BDC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B770A3" w14:textId="77777777" w:rsidR="00E42BDC" w:rsidRDefault="00E42BDC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9ADD25" w14:textId="01855917" w:rsidR="00395F76" w:rsidRDefault="00395F76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6834D84" wp14:editId="45C2490F">
            <wp:extent cx="6140450" cy="4283382"/>
            <wp:effectExtent l="0" t="0" r="0" b="3175"/>
            <wp:docPr id="1435512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51287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50288" cy="4290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0CB71" w14:textId="18E6ED92" w:rsidR="007D154B" w:rsidRPr="00395F76" w:rsidRDefault="009A242C" w:rsidP="007D15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243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395F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95F76" w:rsidRPr="005E49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is of</w:t>
      </w:r>
      <w:r w:rsidR="00395F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WOMAC: (A)</w:t>
      </w:r>
      <w:r w:rsidR="00395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total subscale</w:t>
      </w:r>
      <w:r w:rsidR="00395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B) pain subscale</w:t>
      </w:r>
      <w:r w:rsidR="00395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C) stiffness subscale</w:t>
      </w:r>
      <w:r w:rsidR="00395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D) physical function subscale</w:t>
      </w:r>
      <w:r w:rsidR="00395F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95F7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3FE922D" w14:textId="77777777" w:rsidR="0052701E" w:rsidRDefault="0052701E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5E523F" w14:textId="77777777" w:rsidR="0052701E" w:rsidRDefault="0052701E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A23792" w14:textId="77777777" w:rsidR="0052701E" w:rsidRDefault="0052701E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ED4F96" w14:textId="77777777" w:rsidR="0052701E" w:rsidRDefault="0052701E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F108E2" w14:textId="50093B65" w:rsidR="0052701E" w:rsidRDefault="00D21669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D386A43" wp14:editId="0F5784C1">
            <wp:extent cx="4196726" cy="5976267"/>
            <wp:effectExtent l="0" t="0" r="0" b="5715"/>
            <wp:docPr id="680783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78375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06397" cy="5990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A5D09" w14:textId="7EDB7295" w:rsidR="00B673CA" w:rsidRPr="007D154B" w:rsidRDefault="009A242C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243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2A6B8C" w:rsidRPr="002A6B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6B8C" w:rsidRPr="005E49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is</w:t>
      </w:r>
      <w:r w:rsidR="002A6B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="00D216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21669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2166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21669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216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1669" w:rsidRPr="005E49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is of</w:t>
      </w:r>
      <w:r w:rsidR="00D21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CGI-S</w:t>
      </w:r>
      <w:r w:rsidR="00D216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D21669" w:rsidRPr="00D21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21669" w:rsidRPr="005E49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is of</w:t>
      </w:r>
      <w:r w:rsidR="00D21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673CA"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PGI-I</w:t>
      </w:r>
      <w:r w:rsidR="00D2166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38B7275" w14:textId="57CEBD5A" w:rsidR="00B673CA" w:rsidRPr="007D154B" w:rsidRDefault="00B673CA" w:rsidP="007D154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4F0A46" w14:textId="48C8CD5F" w:rsidR="007D154B" w:rsidRDefault="007D154B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E73EFA3" w14:textId="6D52F1D4" w:rsidR="00B673CA" w:rsidRPr="007D154B" w:rsidRDefault="00182AAB" w:rsidP="007D15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D154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745F6FF" wp14:editId="47321A9D">
            <wp:extent cx="5274310" cy="3516207"/>
            <wp:effectExtent l="0" t="0" r="2540" b="825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ADE31" w14:textId="1B67FFCF" w:rsidR="00372DD7" w:rsidRPr="007D154B" w:rsidRDefault="00372DD7" w:rsidP="00372DD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5 </w:t>
      </w:r>
      <w:r w:rsidRPr="005E49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is of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D154B">
        <w:rPr>
          <w:rFonts w:ascii="Times New Roman" w:hAnsi="Times New Roman" w:cs="Times New Roman"/>
          <w:color w:val="000000" w:themeColor="text1"/>
          <w:sz w:val="24"/>
          <w:szCs w:val="24"/>
        </w:rPr>
        <w:t>SA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96423B3" w14:textId="77777777" w:rsidR="00B673CA" w:rsidRPr="007D154B" w:rsidRDefault="00B673CA" w:rsidP="007D154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673CA" w:rsidRPr="007D1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DE02F" w14:textId="77777777" w:rsidR="005D52C6" w:rsidRDefault="005D52C6" w:rsidP="00DA0655">
      <w:r>
        <w:separator/>
      </w:r>
    </w:p>
  </w:endnote>
  <w:endnote w:type="continuationSeparator" w:id="0">
    <w:p w14:paraId="061748FA" w14:textId="77777777" w:rsidR="005D52C6" w:rsidRDefault="005D52C6" w:rsidP="00DA0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7761" w14:textId="77777777" w:rsidR="005D52C6" w:rsidRDefault="005D52C6" w:rsidP="00DA0655">
      <w:r>
        <w:separator/>
      </w:r>
    </w:p>
  </w:footnote>
  <w:footnote w:type="continuationSeparator" w:id="0">
    <w:p w14:paraId="52CA6DE2" w14:textId="77777777" w:rsidR="005D52C6" w:rsidRDefault="005D52C6" w:rsidP="00DA06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44A37"/>
    <w:multiLevelType w:val="hybridMultilevel"/>
    <w:tmpl w:val="F4F4B846"/>
    <w:lvl w:ilvl="0" w:tplc="4CA24D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2A0E69"/>
    <w:multiLevelType w:val="hybridMultilevel"/>
    <w:tmpl w:val="A110532C"/>
    <w:lvl w:ilvl="0" w:tplc="CD04CE16">
      <w:start w:val="1"/>
      <w:numFmt w:val="upperLetter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ind w:left="3960" w:hanging="420"/>
      </w:pPr>
    </w:lvl>
  </w:abstractNum>
  <w:num w:numId="1" w16cid:durableId="2085763922">
    <w:abstractNumId w:val="0"/>
  </w:num>
  <w:num w:numId="2" w16cid:durableId="902447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009"/>
    <w:rsid w:val="00064D87"/>
    <w:rsid w:val="00166E0B"/>
    <w:rsid w:val="00182AAB"/>
    <w:rsid w:val="001A6A42"/>
    <w:rsid w:val="001F714E"/>
    <w:rsid w:val="002A6B8C"/>
    <w:rsid w:val="00313B6D"/>
    <w:rsid w:val="00372DD7"/>
    <w:rsid w:val="00395F76"/>
    <w:rsid w:val="003F5F71"/>
    <w:rsid w:val="003F68B7"/>
    <w:rsid w:val="0044642E"/>
    <w:rsid w:val="00505B96"/>
    <w:rsid w:val="0052701E"/>
    <w:rsid w:val="00556677"/>
    <w:rsid w:val="005C0E59"/>
    <w:rsid w:val="005D52C6"/>
    <w:rsid w:val="005E4933"/>
    <w:rsid w:val="0060657B"/>
    <w:rsid w:val="007A7B1B"/>
    <w:rsid w:val="007D154B"/>
    <w:rsid w:val="007D4009"/>
    <w:rsid w:val="008B6669"/>
    <w:rsid w:val="00972153"/>
    <w:rsid w:val="009A242C"/>
    <w:rsid w:val="009C68DF"/>
    <w:rsid w:val="00AD5099"/>
    <w:rsid w:val="00B54D24"/>
    <w:rsid w:val="00B673CA"/>
    <w:rsid w:val="00BD48AE"/>
    <w:rsid w:val="00C054C5"/>
    <w:rsid w:val="00C243E6"/>
    <w:rsid w:val="00D21669"/>
    <w:rsid w:val="00DA0655"/>
    <w:rsid w:val="00E3141D"/>
    <w:rsid w:val="00E42BDC"/>
    <w:rsid w:val="00E9206E"/>
    <w:rsid w:val="00EF5632"/>
    <w:rsid w:val="00F756E6"/>
    <w:rsid w:val="00F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2F69E"/>
  <w15:chartTrackingRefBased/>
  <w15:docId w15:val="{E1B0C904-EDEF-4149-B500-BE308D4CD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6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655"/>
    <w:rPr>
      <w:sz w:val="18"/>
      <w:szCs w:val="18"/>
    </w:rPr>
  </w:style>
  <w:style w:type="paragraph" w:styleId="a7">
    <w:name w:val="List Paragraph"/>
    <w:basedOn w:val="a"/>
    <w:uiPriority w:val="34"/>
    <w:qFormat/>
    <w:rsid w:val="00DA06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86E10-C90B-4312-BC5B-448BCB002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5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uezhi</dc:creator>
  <cp:keywords/>
  <dc:description/>
  <cp:lastModifiedBy>zhou sj</cp:lastModifiedBy>
  <cp:revision>35</cp:revision>
  <dcterms:created xsi:type="dcterms:W3CDTF">2023-04-26T02:53:00Z</dcterms:created>
  <dcterms:modified xsi:type="dcterms:W3CDTF">2023-04-27T11:47:00Z</dcterms:modified>
</cp:coreProperties>
</file>